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4E8" w:rsidRPr="000B6834" w:rsidRDefault="004E54E8" w:rsidP="007058E5">
      <w:pPr>
        <w:pageBreakBefore/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B683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534EE">
        <w:rPr>
          <w:rFonts w:ascii="Times New Roman" w:hAnsi="Times New Roman" w:cs="Times New Roman"/>
          <w:b/>
          <w:sz w:val="24"/>
          <w:szCs w:val="24"/>
        </w:rPr>
        <w:t>2</w:t>
      </w:r>
      <w:r w:rsidRPr="000B6834">
        <w:rPr>
          <w:rFonts w:ascii="Times New Roman" w:hAnsi="Times New Roman" w:cs="Times New Roman"/>
          <w:b/>
          <w:sz w:val="24"/>
          <w:szCs w:val="24"/>
        </w:rPr>
        <w:t>: Table S</w:t>
      </w:r>
      <w:r w:rsidR="008534EE">
        <w:rPr>
          <w:rFonts w:ascii="Times New Roman" w:hAnsi="Times New Roman" w:cs="Times New Roman"/>
          <w:b/>
          <w:sz w:val="24"/>
          <w:szCs w:val="24"/>
        </w:rPr>
        <w:t>2</w:t>
      </w:r>
      <w:r w:rsidRPr="000B6834">
        <w:rPr>
          <w:rFonts w:ascii="Times New Roman" w:hAnsi="Times New Roman" w:cs="Times New Roman"/>
          <w:b/>
          <w:sz w:val="24"/>
          <w:szCs w:val="24"/>
        </w:rPr>
        <w:t>:</w:t>
      </w:r>
      <w:r w:rsidRPr="000B6834">
        <w:rPr>
          <w:rFonts w:ascii="Times New Roman" w:hAnsi="Times New Roman" w:cs="Times New Roman"/>
          <w:sz w:val="24"/>
          <w:szCs w:val="24"/>
        </w:rPr>
        <w:t xml:space="preserve"> Physiological parameters of strain IBB14LA1</w:t>
      </w:r>
      <w:r w:rsidR="008534EE">
        <w:rPr>
          <w:rFonts w:ascii="Times New Roman" w:hAnsi="Times New Roman" w:cs="Times New Roman"/>
          <w:sz w:val="24"/>
          <w:szCs w:val="24"/>
        </w:rPr>
        <w:t>_5</w:t>
      </w:r>
      <w:r w:rsidRPr="000B6834">
        <w:rPr>
          <w:rFonts w:ascii="Times New Roman" w:hAnsi="Times New Roman" w:cs="Times New Roman"/>
          <w:sz w:val="24"/>
          <w:szCs w:val="24"/>
        </w:rPr>
        <w:t xml:space="preserve"> in glucose conversions under anaerobic and aerobic conditions. </w:t>
      </w:r>
    </w:p>
    <w:tbl>
      <w:tblPr>
        <w:tblStyle w:val="TableGrid"/>
        <w:tblW w:w="6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236"/>
        <w:gridCol w:w="1872"/>
        <w:gridCol w:w="236"/>
        <w:gridCol w:w="1875"/>
      </w:tblGrid>
      <w:tr w:rsidR="0017439C" w:rsidRPr="0087645F" w:rsidTr="0017439C">
        <w:trPr>
          <w:trHeight w:val="576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YG_AN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YG_AE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2)</w:t>
            </w:r>
          </w:p>
        </w:tc>
      </w:tr>
      <w:tr w:rsidR="0017439C" w:rsidRPr="0087645F" w:rsidTr="0017439C">
        <w:trPr>
          <w:trHeight w:val="864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8764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8764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yl</w:t>
            </w:r>
            <w:proofErr w:type="spellEnd"/>
            <w:r w:rsidRPr="0087645F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</w:t>
            </w:r>
            <w:proofErr w:type="spellEnd"/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[g L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764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6.4 /</w:t>
            </w:r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51.4/</w:t>
            </w:r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</w:tr>
      <w:tr w:rsidR="0017439C" w:rsidRPr="0087645F" w:rsidTr="0017439C">
        <w:trPr>
          <w:trHeight w:val="864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/</w:t>
            </w: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Xyl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A</w:t>
            </w:r>
            <w:proofErr w:type="spellEnd"/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[g L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7 ± 0.01 /</w:t>
            </w:r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2.5 ± 0.05 /</w:t>
            </w:r>
          </w:p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1.77 ± 0.04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A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g</w:t>
            </w:r>
            <w:r w:rsidR="00BB71AE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67 ± 0.04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69 ± 0.01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thanol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</w:t>
            </w: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7E4EED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664D5B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n.d</w:t>
            </w:r>
            <w:proofErr w:type="spellEnd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ycerol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g</w:t>
            </w:r>
            <w:r w:rsidR="007E4EED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10 ± 0.00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6 ± 0.00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Xylitol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</w:t>
            </w: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7E4EED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2 ± 0.00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664D5B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n.d</w:t>
            </w:r>
            <w:proofErr w:type="spellEnd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cetate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g</w:t>
            </w:r>
            <w:r w:rsidR="007E4EED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3± 0.00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664D5B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n.d</w:t>
            </w:r>
            <w:proofErr w:type="spellEnd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64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yruvate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 g</w:t>
            </w:r>
            <w:r w:rsidR="007E4EED" w:rsidRPr="00BB71A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Glc</w:t>
            </w:r>
            <w:bookmarkStart w:id="0" w:name="_GoBack"/>
            <w:bookmarkEnd w:id="0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:rsidR="0017439C" w:rsidRPr="00664D5B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n.d</w:t>
            </w:r>
            <w:proofErr w:type="spellEnd"/>
            <w:r w:rsidRPr="00664D5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236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0.09 ± 0.00</w:t>
            </w:r>
          </w:p>
        </w:tc>
      </w:tr>
      <w:tr w:rsidR="0017439C" w:rsidRPr="0087645F" w:rsidTr="0017439C">
        <w:trPr>
          <w:trHeight w:val="576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>recovery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)</w:t>
            </w:r>
            <w:r w:rsidRPr="008764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90.3 ± 6.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:rsidR="0017439C" w:rsidRPr="0087645F" w:rsidRDefault="0017439C" w:rsidP="008764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45F">
              <w:rPr>
                <w:rFonts w:ascii="Times New Roman" w:hAnsi="Times New Roman" w:cs="Times New Roman"/>
                <w:sz w:val="24"/>
                <w:szCs w:val="24"/>
              </w:rPr>
              <w:t>83.7 ± 0.8</w:t>
            </w:r>
          </w:p>
        </w:tc>
      </w:tr>
    </w:tbl>
    <w:p w:rsidR="004E54E8" w:rsidRPr="000B6834" w:rsidRDefault="004E54E8" w:rsidP="007058E5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B6834">
        <w:rPr>
          <w:rFonts w:ascii="Times New Roman" w:hAnsi="Times New Roman" w:cs="Times New Roman"/>
          <w:i/>
          <w:sz w:val="24"/>
          <w:szCs w:val="24"/>
        </w:rPr>
        <w:t>n.d</w:t>
      </w:r>
      <w:proofErr w:type="spellEnd"/>
      <w:r w:rsidRPr="000B6834">
        <w:rPr>
          <w:rFonts w:ascii="Times New Roman" w:hAnsi="Times New Roman" w:cs="Times New Roman"/>
          <w:i/>
          <w:sz w:val="24"/>
          <w:szCs w:val="24"/>
        </w:rPr>
        <w:t>. – not detectable</w:t>
      </w:r>
    </w:p>
    <w:p w:rsidR="00137DDC" w:rsidRPr="000B6834" w:rsidRDefault="00137DDC" w:rsidP="007058E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6834">
        <w:rPr>
          <w:rFonts w:ascii="Times New Roman" w:hAnsi="Times New Roman" w:cs="Times New Roman"/>
          <w:sz w:val="24"/>
          <w:szCs w:val="24"/>
        </w:rPr>
        <w:t>a) P</w:t>
      </w:r>
      <w:r w:rsidR="0081771D">
        <w:rPr>
          <w:rFonts w:ascii="Times New Roman" w:hAnsi="Times New Roman" w:cs="Times New Roman"/>
          <w:sz w:val="24"/>
          <w:szCs w:val="24"/>
        </w:rPr>
        <w:t>arameters were determined for 140</w:t>
      </w:r>
      <w:r w:rsidR="009E10AC">
        <w:rPr>
          <w:rFonts w:ascii="Times New Roman" w:hAnsi="Times New Roman" w:cs="Times New Roman"/>
          <w:sz w:val="24"/>
          <w:szCs w:val="24"/>
        </w:rPr>
        <w:t xml:space="preserve"> h (a1) and </w:t>
      </w:r>
      <w:r w:rsidR="00B05F88">
        <w:rPr>
          <w:rFonts w:ascii="Times New Roman" w:hAnsi="Times New Roman" w:cs="Times New Roman"/>
          <w:sz w:val="24"/>
          <w:szCs w:val="24"/>
        </w:rPr>
        <w:t>24</w:t>
      </w:r>
      <w:r w:rsidRPr="000B6834">
        <w:rPr>
          <w:rFonts w:ascii="Times New Roman" w:hAnsi="Times New Roman" w:cs="Times New Roman"/>
          <w:sz w:val="24"/>
          <w:szCs w:val="24"/>
        </w:rPr>
        <w:t xml:space="preserve"> h (a2)</w:t>
      </w:r>
      <w:r w:rsidR="009E10AC">
        <w:rPr>
          <w:rFonts w:ascii="Times New Roman" w:hAnsi="Times New Roman" w:cs="Times New Roman"/>
          <w:sz w:val="24"/>
          <w:szCs w:val="24"/>
        </w:rPr>
        <w:t xml:space="preserve"> o</w:t>
      </w:r>
      <w:r w:rsidRPr="000B6834">
        <w:rPr>
          <w:rFonts w:ascii="Times New Roman" w:hAnsi="Times New Roman" w:cs="Times New Roman"/>
          <w:sz w:val="24"/>
          <w:szCs w:val="24"/>
        </w:rPr>
        <w:t>f fermentation</w:t>
      </w:r>
    </w:p>
    <w:p w:rsidR="00137DDC" w:rsidRPr="000B6834" w:rsidRDefault="00137DDC" w:rsidP="007058E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B6834">
        <w:rPr>
          <w:rFonts w:ascii="Times New Roman" w:hAnsi="Times New Roman" w:cs="Times New Roman"/>
          <w:sz w:val="24"/>
          <w:szCs w:val="24"/>
        </w:rPr>
        <w:t>b) Consumed glucose or xylose and final LA titer</w:t>
      </w:r>
    </w:p>
    <w:p w:rsidR="001F0D9A" w:rsidRDefault="000B6834" w:rsidP="007058E5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0B6834">
        <w:rPr>
          <w:rFonts w:ascii="Times New Roman" w:hAnsi="Times New Roman" w:cs="Times New Roman"/>
          <w:sz w:val="24"/>
          <w:szCs w:val="24"/>
        </w:rPr>
        <w:t>c) C-recovery exclude biomass yields, which could not be determined due to addition of CaCO</w:t>
      </w:r>
      <w:r w:rsidRPr="000B6834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7058E5" w:rsidRPr="000B6834" w:rsidRDefault="007058E5" w:rsidP="007058E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7058E5" w:rsidRPr="000B6834" w:rsidSect="00B80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F6948"/>
    <w:rsid w:val="000B5C42"/>
    <w:rsid w:val="000B6834"/>
    <w:rsid w:val="000C315D"/>
    <w:rsid w:val="00137DDC"/>
    <w:rsid w:val="0017439C"/>
    <w:rsid w:val="001F0D9A"/>
    <w:rsid w:val="001F3D7F"/>
    <w:rsid w:val="00337A0D"/>
    <w:rsid w:val="00346096"/>
    <w:rsid w:val="00351FF2"/>
    <w:rsid w:val="00363F04"/>
    <w:rsid w:val="003A6E39"/>
    <w:rsid w:val="004E54E8"/>
    <w:rsid w:val="004F6948"/>
    <w:rsid w:val="006260AB"/>
    <w:rsid w:val="00664D5B"/>
    <w:rsid w:val="006F6173"/>
    <w:rsid w:val="007058E5"/>
    <w:rsid w:val="0073564D"/>
    <w:rsid w:val="007E4EED"/>
    <w:rsid w:val="007F7684"/>
    <w:rsid w:val="0081771D"/>
    <w:rsid w:val="008534EE"/>
    <w:rsid w:val="0087645F"/>
    <w:rsid w:val="008A5A84"/>
    <w:rsid w:val="0095029D"/>
    <w:rsid w:val="009E10AC"/>
    <w:rsid w:val="009E7191"/>
    <w:rsid w:val="00A010C0"/>
    <w:rsid w:val="00A40E91"/>
    <w:rsid w:val="00AA0DA4"/>
    <w:rsid w:val="00B05F88"/>
    <w:rsid w:val="00B66D8C"/>
    <w:rsid w:val="00B802E6"/>
    <w:rsid w:val="00BB71AE"/>
    <w:rsid w:val="00BC0A54"/>
    <w:rsid w:val="00C145E9"/>
    <w:rsid w:val="00C37A6E"/>
    <w:rsid w:val="00C47A6C"/>
    <w:rsid w:val="00C87E61"/>
    <w:rsid w:val="00D63CFA"/>
    <w:rsid w:val="00DD2D5D"/>
    <w:rsid w:val="00E14C90"/>
    <w:rsid w:val="00F07F94"/>
    <w:rsid w:val="00F51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E8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9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0013358</cp:lastModifiedBy>
  <cp:revision>36</cp:revision>
  <dcterms:created xsi:type="dcterms:W3CDTF">2017-07-15T11:59:00Z</dcterms:created>
  <dcterms:modified xsi:type="dcterms:W3CDTF">2018-04-02T05:28:00Z</dcterms:modified>
</cp:coreProperties>
</file>